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97"/>
        <w:jc w:val="center"/>
        <w:rPr>
          <w:b/>
          <w:b/>
          <w:bCs/>
        </w:rPr>
      </w:pPr>
      <w:r>
        <w:rPr>
          <w:b/>
          <w:bCs/>
        </w:rPr>
        <w:t xml:space="preserve">Additional file 5: </w:t>
      </w: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 xml:space="preserve">3. </w:t>
      </w:r>
      <w:r>
        <w:rPr>
          <w:b/>
          <w:bCs/>
        </w:rPr>
        <w:t>G</w:t>
      </w:r>
      <w:r>
        <w:rPr>
          <w:b/>
          <w:bCs/>
        </w:rPr>
        <w:t>ra</w:t>
      </w:r>
      <w:r>
        <w:rPr>
          <w:b/>
          <w:bCs/>
        </w:rPr>
        <w:t>de Evidence Profile of all Outcomes</w:t>
      </w:r>
    </w:p>
    <w:tbl>
      <w:tblPr>
        <w:tblW w:w="5000" w:type="pct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08"/>
        <w:gridCol w:w="965"/>
        <w:gridCol w:w="814"/>
        <w:gridCol w:w="1272"/>
        <w:gridCol w:w="1153"/>
        <w:gridCol w:w="1108"/>
        <w:gridCol w:w="1289"/>
        <w:gridCol w:w="1194"/>
        <w:gridCol w:w="1199"/>
        <w:gridCol w:w="896"/>
        <w:gridCol w:w="1454"/>
        <w:gridCol w:w="935"/>
        <w:gridCol w:w="971"/>
      </w:tblGrid>
      <w:tr>
        <w:trPr>
          <w:trHeight w:val="184" w:hRule="atLeast"/>
        </w:trPr>
        <w:tc>
          <w:tcPr>
            <w:tcW w:w="7309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2393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235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rPr>
          <w:trHeight w:val="276" w:hRule="atLeast"/>
        </w:trPr>
        <w:tc>
          <w:tcPr>
            <w:tcW w:w="7309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3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5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Video laryngoscope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irect laryngoscope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lative</w:t>
              <w:br/>
              <w:t>(95% CI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irst attempt success rate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ery 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910/1293 </w:t>
              <w:br/>
              <w:t>(70.4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989/1290 </w:t>
              <w:br/>
              <w:t>(76.7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0.93 (0.82 to 1.06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 fewer per 1000 (from 138 fewer to 46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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LOW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4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fewer per 1000 (from 139 fewer to 46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First attempt success rate - Prehospital 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53/330 </w:t>
              <w:br/>
              <w:t>(46.4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60/317 </w:t>
              <w:br/>
              <w:t>(82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0.57 (0.5 to 0.64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3 fewer per 1000 (from 295 fewer to 410 fewer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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HIGH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3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 fewer per 1000 (from 285 fewer to 397 fewer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irst attempt success rate - In-hospital (ED &amp; ICU)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757/963 </w:t>
              <w:br/>
              <w:t>(78.6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729/973 </w:t>
              <w:br/>
              <w:t>(74.9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06 (0.98 to 1.14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 more per 1000 (from 15 fewer to 105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more per 1000 (from 14 fewer to 100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First attempt success rate (in-hospital)- Experienced 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477/551 </w:t>
              <w:br/>
              <w:t>(86.6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470/557 </w:t>
              <w:br/>
              <w:t>(84.4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03 (0.97 to 1.1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 more per 1000 (from 25 fewer to 84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5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more per 1000 (from 25 fewer to 85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First attempt success rate (in-hospital) - Inexperienced 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80/412 </w:t>
              <w:br/>
              <w:t>(68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59/416 </w:t>
              <w:br/>
              <w:t>(62.3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14 (0.94 to 1.38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7 more per 1000 (from 37 fewer to 237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7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more per 1000 (from 35 fewer to 223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First attempt success rate (in-hospital)- Macintosh-type 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399/512 </w:t>
              <w:br/>
              <w:t>(77.9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379/504 </w:t>
              <w:br/>
              <w:t>(75.2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03 (0.95 to 1.12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 more per 1000 (from 38 fewer to 90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more per 1000 (from 36 fewer to 85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First attempt success rate (in-hospital)- Angulated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358/451 </w:t>
              <w:br/>
              <w:t>(79.4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350/469 </w:t>
              <w:br/>
              <w:t>(74.6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14 (0.95 to 1.36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4 more per 1000 (from 37 fewer to 269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5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 more per 1000 (from 30 fewer to 218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Overall successful intubation 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ery 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501/655 </w:t>
              <w:br/>
              <w:t>(76.5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584/637 </w:t>
              <w:br/>
              <w:t>(91.7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0.86 (0.67 to 1.09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8 fewer per 1000 (from 303 fewer to 83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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LOW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ORTANT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4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 fewer per 1000 (from 302 fewer to 82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Overall successful intubation - Prehospital 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88/330 </w:t>
              <w:br/>
              <w:t>(57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310/317 </w:t>
              <w:br/>
              <w:t>(97.8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0.58 (0.48 to 0.69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1 fewer per 1000 (from 303 fewer to 509 fewer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ORTANT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1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 fewer per 1000 (from 307 fewer to 515 fewer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Overall successful intubation - In-hospital 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313/325 </w:t>
              <w:br/>
              <w:t>(96.3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74/320 </w:t>
              <w:br/>
              <w:t>(85.6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11 (1.01 to 1.23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 more per 1000 (from 9 more to 197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ORTANT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4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more per 1000 (from 9 more to 201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uration of intubation (Better indicated by lower values)</w:t>
            </w:r>
          </w:p>
        </w:tc>
      </w:tr>
      <w:tr>
        <w:trPr/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ery 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ery 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84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89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D 2.12 lower (13.41 lower to 9.18 higher)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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VERY LOW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Esophageal intubation rate 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7/628 </w:t>
              <w:br/>
              <w:t>(1.1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1/617 </w:t>
              <w:br/>
              <w:t>(3.4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0.36 (0.16 to 0.8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 fewer per 1000 (from 7 fewer to 29 fewer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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HIGH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ORTANT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fewer per 1000 (from 8 fewer to 32 fewer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ortality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89/741 </w:t>
              <w:br/>
              <w:t>(12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80/752 </w:t>
              <w:br/>
              <w:t>(10.6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12 (0.86 to 1.45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 more per 1000 (from 15 fewer to 48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more per 1000 (from 18 fewer to 57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spiration rate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2/788 </w:t>
              <w:br/>
              <w:t>(1.5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0/800 </w:t>
              <w:br/>
              <w:t>(2.5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01 (0.98 to 1.03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 more per 1000 (from 0 fewer to 1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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LOW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ORTANT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more per 1000 (from 0 fewer to 1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evere low oxygen saturation rate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ery serious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9/327 </w:t>
              <w:br/>
              <w:t>(8.9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4/337 </w:t>
              <w:br/>
              <w:t>(7.1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43 (0.51 to 3.96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 more per 1000 (from 35 fewer to 211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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VERY LOW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ORTANT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more per 1000 (from 41 fewer to 246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roportion of Cormack-Lehane class 1</w:t>
            </w:r>
          </w:p>
        </w:tc>
      </w:tr>
      <w:tr>
        <w:trPr/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1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67/344 </w:t>
              <w:br/>
              <w:t>(77.6%)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74/346 </w:t>
              <w:br/>
              <w:t>(50.3%)</w:t>
            </w:r>
          </w:p>
        </w:tc>
        <w:tc>
          <w:tcPr>
            <w:tcW w:w="8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R 1.54 (1.37 to 1.74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2 more per 1000 (from 186 more to 372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Symbol" w:hAnsi="Symbol"/>
                <w:sz w:val="16"/>
                <w:szCs w:val="16"/>
              </w:rPr>
              <w:t>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br/>
              <w:t>HIGH</w:t>
            </w:r>
          </w:p>
        </w:tc>
        <w:tc>
          <w:tcPr>
            <w:tcW w:w="9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MPORTANT</w:t>
            </w:r>
          </w:p>
        </w:tc>
      </w:tr>
      <w:tr>
        <w:trPr/>
        <w:tc>
          <w:tcPr>
            <w:tcW w:w="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28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%</w:t>
            </w:r>
          </w:p>
        </w:tc>
        <w:tc>
          <w:tcPr>
            <w:tcW w:w="8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 more per 1000 (from 186 more to 372 more)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1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Substantial heterogeneity (P&lt;0.1; I2&gt;80%)</w:t>
        <w:br/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Moderate heterogeneity (P&lt;0.1; I2&lt;80%) </w:t>
        <w:br/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3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Some data are assumed normally distributed with wide confidence interval.</w:t>
        <w:br/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4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Few participants and few events</w:t>
        <w:br/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</w:rPr>
        <w:t>5</w:t>
      </w:r>
      <w:r>
        <w:rPr>
          <w:rFonts w:eastAsia="Times New Roman" w:cs="Arial" w:ascii="Arial" w:hAnsi="Arial"/>
          <w:color w:val="000000"/>
          <w:sz w:val="16"/>
          <w:szCs w:val="16"/>
        </w:rPr>
        <w:t xml:space="preserve"> Few participants and few events with wide confidence interval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7:29:00Z</dcterms:created>
  <dc:creator>Koala</dc:creator>
  <dc:description/>
  <cp:keywords/>
  <dc:language>en-US</dc:language>
  <cp:lastModifiedBy>NCADAYONA</cp:lastModifiedBy>
  <dcterms:modified xsi:type="dcterms:W3CDTF">2017-11-09T13:11:00Z</dcterms:modified>
  <cp:revision>3</cp:revision>
  <dc:subject/>
  <dc:title>GRA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